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49A2C" w14:textId="1609BFE5" w:rsidR="00A036F5" w:rsidRDefault="00182956">
      <w:r>
        <w:t xml:space="preserve">Appendix 3. Feature importance </w:t>
      </w:r>
      <w:r w:rsidR="00386297">
        <w:t>values from EHR-based and screening question models.</w:t>
      </w:r>
    </w:p>
    <w:tbl>
      <w:tblPr>
        <w:tblStyle w:val="TableGrid"/>
        <w:tblW w:w="4795" w:type="pct"/>
        <w:tblLayout w:type="fixed"/>
        <w:tblLook w:val="04A0" w:firstRow="1" w:lastRow="0" w:firstColumn="1" w:lastColumn="0" w:noHBand="0" w:noVBand="1"/>
      </w:tblPr>
      <w:tblGrid>
        <w:gridCol w:w="6900"/>
        <w:gridCol w:w="6900"/>
      </w:tblGrid>
      <w:tr w:rsidR="00F4014A" w14:paraId="0DC6D21C" w14:textId="77777777" w:rsidTr="00F4014A">
        <w:trPr>
          <w:trHeight w:val="440"/>
        </w:trPr>
        <w:tc>
          <w:tcPr>
            <w:tcW w:w="2500" w:type="pct"/>
          </w:tcPr>
          <w:p w14:paraId="238BC783" w14:textId="60D29208" w:rsidR="00F4014A" w:rsidRDefault="00593804" w:rsidP="00CC4179">
            <w:pPr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 xml:space="preserve">A. </w:t>
            </w:r>
            <w:r>
              <w:t>EHR-based model</w:t>
            </w:r>
          </w:p>
        </w:tc>
        <w:tc>
          <w:tcPr>
            <w:tcW w:w="2500" w:type="pct"/>
          </w:tcPr>
          <w:p w14:paraId="44719F64" w14:textId="212596C9" w:rsidR="00F4014A" w:rsidRDefault="00593804" w:rsidP="00CC4179">
            <w:pPr>
              <w:rPr>
                <w:rFonts w:ascii="Calibri" w:hAnsi="Calibri"/>
                <w:noProof/>
              </w:rPr>
            </w:pPr>
            <w:r>
              <w:rPr>
                <w:rFonts w:ascii="Calibri" w:hAnsi="Calibri"/>
                <w:noProof/>
              </w:rPr>
              <w:t xml:space="preserve">B. </w:t>
            </w:r>
            <w:r>
              <w:t xml:space="preserve">EHR-based model with </w:t>
            </w:r>
            <w:r w:rsidR="004F16B6">
              <w:t>demographics</w:t>
            </w:r>
          </w:p>
        </w:tc>
      </w:tr>
      <w:tr w:rsidR="00F4014A" w14:paraId="2A6A0C8A" w14:textId="77777777" w:rsidTr="00F4014A">
        <w:trPr>
          <w:trHeight w:val="440"/>
        </w:trPr>
        <w:tc>
          <w:tcPr>
            <w:tcW w:w="2500" w:type="pct"/>
          </w:tcPr>
          <w:p w14:paraId="413CD4DC" w14:textId="77777777" w:rsidR="00F4014A" w:rsidRPr="00D47A20" w:rsidRDefault="00F4014A" w:rsidP="00CC4179">
            <w:pPr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416FD5BC" wp14:editId="47B633A2">
                  <wp:extent cx="3655743" cy="4351743"/>
                  <wp:effectExtent l="0" t="0" r="1905" b="4445"/>
                  <wp:docPr id="2" name="Picture 2" descr="A blue and white tex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blue and white text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70584" cy="43694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55BECE6B" w14:textId="77777777" w:rsidR="00F4014A" w:rsidRPr="00AB5DA0" w:rsidRDefault="00F4014A" w:rsidP="00CC4179">
            <w:pPr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6D81C926" wp14:editId="13D518D9">
                  <wp:extent cx="3655669" cy="4351655"/>
                  <wp:effectExtent l="0" t="0" r="2540" b="4445"/>
                  <wp:docPr id="7" name="Picture 7" descr="A blue and white tex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blue and white text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1371" cy="44179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ECA0BA" w14:textId="77777777" w:rsidR="00386297" w:rsidRDefault="00386297"/>
    <w:p w14:paraId="0C91F097" w14:textId="77777777" w:rsidR="00EB265C" w:rsidRDefault="00EB265C"/>
    <w:p w14:paraId="63FB4DBA" w14:textId="77777777" w:rsidR="00EB265C" w:rsidRDefault="00EB265C"/>
    <w:p w14:paraId="0382A9E9" w14:textId="77777777" w:rsidR="00EB265C" w:rsidRDefault="00EB265C"/>
    <w:p w14:paraId="5B55F7A2" w14:textId="77777777" w:rsidR="00EB265C" w:rsidRDefault="00EB265C"/>
    <w:p w14:paraId="718003FF" w14:textId="77777777" w:rsidR="00EB265C" w:rsidRDefault="00EB265C"/>
    <w:tbl>
      <w:tblPr>
        <w:tblStyle w:val="TableGrid"/>
        <w:tblW w:w="4769" w:type="pct"/>
        <w:tblLayout w:type="fixed"/>
        <w:tblLook w:val="04A0" w:firstRow="1" w:lastRow="0" w:firstColumn="1" w:lastColumn="0" w:noHBand="0" w:noVBand="1"/>
      </w:tblPr>
      <w:tblGrid>
        <w:gridCol w:w="6865"/>
        <w:gridCol w:w="6860"/>
      </w:tblGrid>
      <w:tr w:rsidR="000D03D7" w14:paraId="4BBF61A4" w14:textId="77777777" w:rsidTr="00593804">
        <w:trPr>
          <w:trHeight w:val="435"/>
        </w:trPr>
        <w:tc>
          <w:tcPr>
            <w:tcW w:w="2501" w:type="pct"/>
          </w:tcPr>
          <w:p w14:paraId="0043C5EA" w14:textId="3342CC8F" w:rsidR="000D03D7" w:rsidRDefault="000D03D7" w:rsidP="000D03D7">
            <w:pPr>
              <w:rPr>
                <w:rFonts w:ascii="Calibri" w:hAnsi="Calibri"/>
                <w:noProof/>
              </w:rPr>
            </w:pPr>
            <w:r>
              <w:lastRenderedPageBreak/>
              <w:t>C. Screening questions model</w:t>
            </w:r>
          </w:p>
        </w:tc>
        <w:tc>
          <w:tcPr>
            <w:tcW w:w="2499" w:type="pct"/>
          </w:tcPr>
          <w:p w14:paraId="430C5901" w14:textId="6CBF4FA0" w:rsidR="000D03D7" w:rsidRDefault="000D03D7" w:rsidP="000D03D7">
            <w:pPr>
              <w:rPr>
                <w:rFonts w:ascii="Calibri" w:hAnsi="Calibri"/>
                <w:noProof/>
              </w:rPr>
            </w:pPr>
            <w:r>
              <w:t xml:space="preserve">D. Screening questions model with </w:t>
            </w:r>
            <w:r w:rsidR="004F16B6">
              <w:t>demographics</w:t>
            </w:r>
          </w:p>
        </w:tc>
      </w:tr>
      <w:tr w:rsidR="00F4014A" w:rsidRPr="002B3666" w14:paraId="4DA1F248" w14:textId="77777777" w:rsidTr="00593804">
        <w:trPr>
          <w:trHeight w:val="435"/>
        </w:trPr>
        <w:tc>
          <w:tcPr>
            <w:tcW w:w="2501" w:type="pct"/>
          </w:tcPr>
          <w:p w14:paraId="0811B67C" w14:textId="77777777" w:rsidR="00F4014A" w:rsidRPr="00D56F46" w:rsidRDefault="00F4014A" w:rsidP="00CC4179">
            <w:pPr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58D89856" wp14:editId="42B412D5">
                  <wp:extent cx="3657600" cy="1572504"/>
                  <wp:effectExtent l="0" t="0" r="0" b="2540"/>
                  <wp:docPr id="1" name="Picture 1" descr="A bar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bar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3674" cy="1588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9" w:type="pct"/>
          </w:tcPr>
          <w:p w14:paraId="2A9267B9" w14:textId="77777777" w:rsidR="00F4014A" w:rsidRPr="002B3666" w:rsidRDefault="00F4014A" w:rsidP="00CC4179">
            <w:pPr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56E76200" wp14:editId="2845534A">
                  <wp:extent cx="3657829" cy="2502920"/>
                  <wp:effectExtent l="0" t="0" r="0" b="0"/>
                  <wp:docPr id="14" name="Picture 14" descr="A graph with blue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A graph with blu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2116" cy="2533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BC48DC" w14:textId="77777777" w:rsidR="00F4014A" w:rsidRDefault="00F4014A"/>
    <w:sectPr w:rsidR="00F4014A" w:rsidSect="0038629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203"/>
    <w:rsid w:val="000C2DCD"/>
    <w:rsid w:val="000D03D7"/>
    <w:rsid w:val="000F5E2A"/>
    <w:rsid w:val="000F7FD9"/>
    <w:rsid w:val="00182956"/>
    <w:rsid w:val="002D3239"/>
    <w:rsid w:val="00386297"/>
    <w:rsid w:val="004F16B6"/>
    <w:rsid w:val="005358B6"/>
    <w:rsid w:val="00593804"/>
    <w:rsid w:val="008F3FB5"/>
    <w:rsid w:val="009A6203"/>
    <w:rsid w:val="00A036F5"/>
    <w:rsid w:val="00CA3B14"/>
    <w:rsid w:val="00D25685"/>
    <w:rsid w:val="00DF09CD"/>
    <w:rsid w:val="00E50C45"/>
    <w:rsid w:val="00EB265C"/>
    <w:rsid w:val="00F4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67DE6"/>
  <w15:chartTrackingRefBased/>
  <w15:docId w15:val="{848B81A5-F8E9-B542-94AB-2FEB86409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95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20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20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20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20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20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20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20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20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20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2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2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2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2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2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2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2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2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2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2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2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20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2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20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A62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203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A62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2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2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2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3FB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t, Joshua Ryan</dc:creator>
  <cp:keywords/>
  <dc:description/>
  <cp:lastModifiedBy>Vest, Joshua Ryan</cp:lastModifiedBy>
  <cp:revision>10</cp:revision>
  <dcterms:created xsi:type="dcterms:W3CDTF">2024-04-18T11:57:00Z</dcterms:created>
  <dcterms:modified xsi:type="dcterms:W3CDTF">2024-05-24T13:24:00Z</dcterms:modified>
</cp:coreProperties>
</file>